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2C56C" w14:textId="0BCEF243" w:rsidR="000C583A" w:rsidRDefault="000C583A" w:rsidP="000C583A">
      <w:r>
        <w:t xml:space="preserve">Appendix </w:t>
      </w:r>
      <w:r w:rsidR="00556DCA">
        <w:t>4</w:t>
      </w:r>
      <w:r>
        <w:t>. Participants’ ratings of the proposed criterion.</w:t>
      </w:r>
    </w:p>
    <w:p w14:paraId="274C7CA1" w14:textId="77777777" w:rsidR="000C583A" w:rsidRDefault="000C583A" w:rsidP="000C583A"/>
    <w:tbl>
      <w:tblPr>
        <w:tblW w:w="14220" w:type="dxa"/>
        <w:tblInd w:w="-5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495"/>
        <w:gridCol w:w="1960"/>
        <w:gridCol w:w="1635"/>
        <w:gridCol w:w="1800"/>
        <w:gridCol w:w="2700"/>
        <w:gridCol w:w="1980"/>
      </w:tblGrid>
      <w:tr w:rsidR="000C583A" w14:paraId="7C818779" w14:textId="77777777" w:rsidTr="00C51B46">
        <w:trPr>
          <w:trHeight w:val="420"/>
        </w:trPr>
        <w:tc>
          <w:tcPr>
            <w:tcW w:w="610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5EF66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Round 1</w:t>
            </w:r>
          </w:p>
        </w:tc>
        <w:tc>
          <w:tcPr>
            <w:tcW w:w="1635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FDC3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</w:p>
          <w:p w14:paraId="448CF649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</w:p>
          <w:p w14:paraId="6ED11D31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Changes made after Round 1 feedback </w:t>
            </w:r>
          </w:p>
        </w:tc>
        <w:tc>
          <w:tcPr>
            <w:tcW w:w="6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D65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ound 2</w:t>
            </w:r>
          </w:p>
        </w:tc>
      </w:tr>
      <w:tr w:rsidR="000C583A" w14:paraId="5BD92453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170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55B8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4152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% who rated the criterion desirable or essential</w:t>
            </w:r>
          </w:p>
        </w:tc>
        <w:tc>
          <w:tcPr>
            <w:tcW w:w="1635" w:type="dxa"/>
            <w:vMerge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B99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7E5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C691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53C2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% who rated the item desirable or essential</w:t>
            </w:r>
          </w:p>
        </w:tc>
      </w:tr>
      <w:tr w:rsidR="000C583A" w14:paraId="7E91A3A9" w14:textId="77777777" w:rsidTr="00C51B46">
        <w:trPr>
          <w:trHeight w:val="420"/>
        </w:trPr>
        <w:tc>
          <w:tcPr>
            <w:tcW w:w="610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5EB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hase I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69A6" w14:textId="77777777" w:rsidR="000C583A" w:rsidRDefault="000C583A" w:rsidP="00C51B46">
            <w:pPr>
              <w:widowControl w:val="0"/>
              <w:jc w:val="center"/>
              <w:rPr>
                <w:b/>
              </w:rPr>
            </w:pPr>
          </w:p>
        </w:tc>
        <w:tc>
          <w:tcPr>
            <w:tcW w:w="6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023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hase I</w:t>
            </w:r>
          </w:p>
        </w:tc>
      </w:tr>
      <w:tr w:rsidR="000C583A" w14:paraId="00A7CD36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86A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Define the question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8842" w14:textId="77777777" w:rsidR="000C583A" w:rsidRDefault="000C583A" w:rsidP="00C51B46">
            <w:pPr>
              <w:widowControl w:val="0"/>
            </w:pPr>
            <w:r>
              <w:t>The question is defined according to which population is</w:t>
            </w:r>
          </w:p>
          <w:p w14:paraId="136D278B" w14:textId="77777777" w:rsidR="000C583A" w:rsidRDefault="000C583A" w:rsidP="00C51B46">
            <w:pPr>
              <w:widowControl w:val="0"/>
            </w:pPr>
            <w:r>
              <w:t>relevant for this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B19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0E7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755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Define the clinical decision and outcomes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9ED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pecify the population and subpopulations relevant for this decision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765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</w:tr>
      <w:tr w:rsidR="000C583A" w14:paraId="6F7CB79C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4FC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8A37" w14:textId="77777777" w:rsidR="000C583A" w:rsidRDefault="000C583A" w:rsidP="00C51B46">
            <w:pPr>
              <w:widowControl w:val="0"/>
            </w:pPr>
            <w:r>
              <w:t>The question is defined according to which options are</w:t>
            </w:r>
          </w:p>
          <w:p w14:paraId="37584E20" w14:textId="77777777" w:rsidR="000C583A" w:rsidRDefault="000C583A" w:rsidP="00C51B46">
            <w:pPr>
              <w:widowControl w:val="0"/>
            </w:pPr>
            <w:r>
              <w:t>relevant for this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FBE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2152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53A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2FE2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pecify all reasonably relevant options for this decision, including no intervention if applicable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881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0</w:t>
            </w:r>
          </w:p>
        </w:tc>
      </w:tr>
      <w:tr w:rsidR="000C583A" w14:paraId="73B1AD37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C7C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94C7" w14:textId="77777777" w:rsidR="000C583A" w:rsidRDefault="000C583A" w:rsidP="00C51B46">
            <w:pPr>
              <w:widowControl w:val="0"/>
            </w:pPr>
            <w:r>
              <w:t>The question is defined according to which outcomes or</w:t>
            </w:r>
          </w:p>
          <w:p w14:paraId="27BD94EC" w14:textId="77777777" w:rsidR="000C583A" w:rsidRDefault="000C583A" w:rsidP="00C51B46">
            <w:pPr>
              <w:widowControl w:val="0"/>
            </w:pPr>
            <w:r>
              <w:t>patient concerns are relevant for this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FAA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89A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A39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3B0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pecify all relevant outcomes and patient concerns for this decision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BE4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7</w:t>
            </w:r>
          </w:p>
        </w:tc>
      </w:tr>
      <w:tr w:rsidR="000C583A" w14:paraId="609FFFD4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07C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Document process and policies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91277" w14:textId="77777777" w:rsidR="000C583A" w:rsidRDefault="000C583A" w:rsidP="00C51B46">
            <w:pPr>
              <w:widowControl w:val="0"/>
            </w:pPr>
            <w:r>
              <w:t>The evidence summarization process is documented.</w:t>
            </w:r>
          </w:p>
          <w:p w14:paraId="04761E2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5EA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9F8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EC9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Specify the process and policies for evidence summarization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4D2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port the evidence summarization process publicly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E758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0</w:t>
            </w:r>
          </w:p>
        </w:tc>
      </w:tr>
      <w:tr w:rsidR="000C583A" w14:paraId="2BF44098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59E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F6B7" w14:textId="77777777" w:rsidR="000C583A" w:rsidRDefault="000C583A" w:rsidP="00C51B46">
            <w:pPr>
              <w:widowControl w:val="0"/>
            </w:pPr>
            <w:r>
              <w:t>The evidence summarization process minimizes bia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B7C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40DD6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A6D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F5E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2F9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72C34BD3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DC6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A9623" w14:textId="77777777" w:rsidR="000C583A" w:rsidRDefault="000C583A" w:rsidP="00C51B46">
            <w:pPr>
              <w:widowControl w:val="0"/>
            </w:pPr>
            <w:r>
              <w:t>The evidence summarization process minimizes conflicts of</w:t>
            </w:r>
          </w:p>
          <w:p w14:paraId="209EAF6F" w14:textId="77777777" w:rsidR="000C583A" w:rsidRDefault="000C583A" w:rsidP="00C51B46">
            <w:pPr>
              <w:widowControl w:val="0"/>
            </w:pPr>
            <w:r>
              <w:t>interest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EC5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EC11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71FB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C02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DBB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AFEEE01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C9C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8EF7" w14:textId="77777777" w:rsidR="000C583A" w:rsidRDefault="000C583A" w:rsidP="00C51B46">
            <w:pPr>
              <w:widowControl w:val="0"/>
            </w:pPr>
            <w:r>
              <w:t>The conflict of interest policy applying to people who summarize</w:t>
            </w:r>
          </w:p>
          <w:p w14:paraId="193E7200" w14:textId="77777777" w:rsidR="000C583A" w:rsidRDefault="000C583A" w:rsidP="00C51B46">
            <w:pPr>
              <w:widowControl w:val="0"/>
            </w:pPr>
            <w:r>
              <w:t>evidence is documen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1C6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64CD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F93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BC2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4AE4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08717120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5AC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3: Manage COI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069E5" w14:textId="77777777" w:rsidR="000C583A" w:rsidRDefault="000C583A" w:rsidP="00C51B46">
            <w:pPr>
              <w:widowControl w:val="0"/>
            </w:pPr>
            <w:r>
              <w:t>The conflicts of interest of people who summarize evidence are collec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5BB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5</w:t>
            </w:r>
          </w:p>
        </w:tc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806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ll criteria in step 3 are reworded and moved to step 4. Criteria to report relevant COI is added.</w:t>
            </w:r>
          </w:p>
          <w:p w14:paraId="405CD21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EB63" w14:textId="77777777" w:rsidR="000C583A" w:rsidRDefault="000C583A" w:rsidP="00C51B46">
            <w:pPr>
              <w:widowControl w:val="0"/>
            </w:pPr>
            <w:r>
              <w:t>Step 3: Assemble the team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1ACB" w14:textId="77777777" w:rsidR="000C583A" w:rsidRDefault="000C583A" w:rsidP="00C51B46">
            <w:pPr>
              <w:widowControl w:val="0"/>
            </w:pPr>
            <w:r>
              <w:t xml:space="preserve">Assemble a multidisciplinary team with relevant stakeholders including patients, clinicians, and methodological experts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BB1D2" w14:textId="77777777" w:rsidR="000C583A" w:rsidRDefault="000C583A" w:rsidP="00C51B46">
            <w:pPr>
              <w:widowControl w:val="0"/>
              <w:jc w:val="center"/>
            </w:pPr>
            <w:r>
              <w:t>92</w:t>
            </w:r>
          </w:p>
        </w:tc>
      </w:tr>
      <w:tr w:rsidR="000C583A" w14:paraId="714FCE97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D961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2E1EB" w14:textId="77777777" w:rsidR="000C583A" w:rsidRDefault="000C583A" w:rsidP="00C51B46">
            <w:pPr>
              <w:widowControl w:val="0"/>
            </w:pPr>
            <w:r>
              <w:t>Actions are taken to manage relevant conflicts of interest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C2C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0A1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824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801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D99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39832DDE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702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D818" w14:textId="77777777" w:rsidR="000C583A" w:rsidRDefault="000C583A" w:rsidP="00C51B46">
            <w:pPr>
              <w:widowControl w:val="0"/>
            </w:pPr>
            <w:r>
              <w:t>The actions taken on relevant conflicts of interest are documen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EC9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4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DE2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0753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FDD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0D6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0427FB12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3646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C90F" w14:textId="77777777" w:rsidR="000C583A" w:rsidRDefault="000C583A" w:rsidP="00C51B46">
            <w:pPr>
              <w:widowControl w:val="0"/>
            </w:pPr>
            <w:r>
              <w:t xml:space="preserve">Conflicts of interest are monitored over the course of PDA </w:t>
            </w:r>
            <w:r>
              <w:lastRenderedPageBreak/>
              <w:t>development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42CF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84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353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098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70AD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934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346EDECF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8BF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4: Assemble team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BBC6" w14:textId="77777777" w:rsidR="000C583A" w:rsidRDefault="000C583A" w:rsidP="00C51B46">
            <w:pPr>
              <w:widowControl w:val="0"/>
            </w:pPr>
            <w:r>
              <w:t>A multidisciplinary team is assembl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743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5C2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All 4 criteria are merged into 1 </w:t>
            </w:r>
            <w:proofErr w:type="gramStart"/>
            <w:r>
              <w:t>criteria</w:t>
            </w:r>
            <w:proofErr w:type="gramEnd"/>
            <w:r>
              <w:t xml:space="preserve"> and moved to step 3</w:t>
            </w:r>
          </w:p>
          <w:p w14:paraId="39C3C75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23A2E" w14:textId="77777777" w:rsidR="000C583A" w:rsidRDefault="000C583A" w:rsidP="00C51B46">
            <w:pPr>
              <w:widowControl w:val="0"/>
            </w:pPr>
            <w:r>
              <w:t>Step 4: Manage conflicts of interest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C2B1" w14:textId="77777777" w:rsidR="000C583A" w:rsidRDefault="000C583A" w:rsidP="00C51B46">
            <w:pPr>
              <w:widowControl w:val="0"/>
            </w:pPr>
            <w:r>
              <w:t>Report the conflict of interest policy publicly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BAD1" w14:textId="77777777" w:rsidR="000C583A" w:rsidRDefault="000C583A" w:rsidP="00C51B46">
            <w:pPr>
              <w:widowControl w:val="0"/>
              <w:jc w:val="center"/>
            </w:pPr>
            <w:r>
              <w:t>95</w:t>
            </w:r>
          </w:p>
        </w:tc>
      </w:tr>
      <w:tr w:rsidR="000C583A" w14:paraId="04F95989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680D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A98D" w14:textId="77777777" w:rsidR="000C583A" w:rsidRDefault="000C583A" w:rsidP="00C51B46">
            <w:pPr>
              <w:widowControl w:val="0"/>
            </w:pPr>
            <w:r>
              <w:t>The team comprises clinician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39D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197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D533" w14:textId="77777777" w:rsidR="000C583A" w:rsidRDefault="000C583A" w:rsidP="00C51B46">
            <w:pPr>
              <w:widowControl w:val="0"/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D481" w14:textId="77777777" w:rsidR="000C583A" w:rsidRDefault="000C583A" w:rsidP="00C51B46">
            <w:pPr>
              <w:widowControl w:val="0"/>
            </w:pPr>
            <w:r>
              <w:t>Collect all current and potential conflicts of interest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1D92" w14:textId="77777777" w:rsidR="000C583A" w:rsidRDefault="000C583A" w:rsidP="00C51B46">
            <w:pPr>
              <w:widowControl w:val="0"/>
              <w:jc w:val="center"/>
            </w:pPr>
            <w:r>
              <w:t>96</w:t>
            </w:r>
          </w:p>
        </w:tc>
      </w:tr>
      <w:tr w:rsidR="000C583A" w14:paraId="383FA834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9B0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47FEF" w14:textId="77777777" w:rsidR="000C583A" w:rsidRDefault="000C583A" w:rsidP="00C51B46">
            <w:pPr>
              <w:widowControl w:val="0"/>
            </w:pPr>
            <w:r>
              <w:t>The team comprises methodological experts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E1B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0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21C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640C" w14:textId="77777777" w:rsidR="000C583A" w:rsidRDefault="000C583A" w:rsidP="00C51B46">
            <w:pPr>
              <w:widowControl w:val="0"/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0656" w14:textId="77777777" w:rsidR="000C583A" w:rsidRDefault="000C583A" w:rsidP="00C51B46">
            <w:pPr>
              <w:widowControl w:val="0"/>
            </w:pPr>
            <w:r>
              <w:t xml:space="preserve">Manage relevant conflicts of interest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F33F" w14:textId="77777777" w:rsidR="000C583A" w:rsidRDefault="000C583A" w:rsidP="00C51B46">
            <w:pPr>
              <w:widowControl w:val="0"/>
              <w:jc w:val="center"/>
            </w:pPr>
            <w:r>
              <w:t>93</w:t>
            </w:r>
          </w:p>
        </w:tc>
      </w:tr>
      <w:tr w:rsidR="000C583A" w14:paraId="77A4425F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B78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40FD" w14:textId="77777777" w:rsidR="000C583A" w:rsidRDefault="000C583A" w:rsidP="00C51B46">
            <w:pPr>
              <w:widowControl w:val="0"/>
            </w:pPr>
            <w:r>
              <w:t>The team comprises patient or consumer representative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CB1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903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8949" w14:textId="77777777" w:rsidR="000C583A" w:rsidRDefault="000C583A" w:rsidP="00C51B46">
            <w:pPr>
              <w:widowControl w:val="0"/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7522" w14:textId="77777777" w:rsidR="000C583A" w:rsidRDefault="000C583A" w:rsidP="00C51B46">
            <w:pPr>
              <w:widowControl w:val="0"/>
            </w:pPr>
            <w:r>
              <w:t>Report all relevant conflicts of interest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7B5C" w14:textId="77777777" w:rsidR="000C583A" w:rsidRDefault="000C583A" w:rsidP="00C51B46">
            <w:pPr>
              <w:widowControl w:val="0"/>
              <w:jc w:val="center"/>
            </w:pPr>
            <w:r>
              <w:t>96</w:t>
            </w:r>
          </w:p>
        </w:tc>
      </w:tr>
      <w:tr w:rsidR="000C583A" w14:paraId="7CE529C9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3416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E9CE" w14:textId="77777777" w:rsidR="000C583A" w:rsidRDefault="000C583A" w:rsidP="00C51B46">
            <w:pPr>
              <w:widowControl w:val="0"/>
            </w:pPr>
            <w:r>
              <w:t>-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83B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C5E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D309" w14:textId="77777777" w:rsidR="000C583A" w:rsidRDefault="000C583A" w:rsidP="00C51B46">
            <w:pPr>
              <w:widowControl w:val="0"/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C907" w14:textId="77777777" w:rsidR="000C583A" w:rsidRDefault="000C583A" w:rsidP="00C51B46">
            <w:pPr>
              <w:widowControl w:val="0"/>
            </w:pPr>
            <w:r>
              <w:t xml:space="preserve">Monitor conflicts of interest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D355" w14:textId="77777777" w:rsidR="000C583A" w:rsidRDefault="000C583A" w:rsidP="00C51B46">
            <w:pPr>
              <w:widowControl w:val="0"/>
              <w:jc w:val="center"/>
            </w:pPr>
            <w:r>
              <w:t>86</w:t>
            </w:r>
          </w:p>
        </w:tc>
      </w:tr>
      <w:tr w:rsidR="000C583A" w14:paraId="21B9F24F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EFE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5: Define the scope of patient decision aid content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D36D" w14:textId="77777777" w:rsidR="000C583A" w:rsidRDefault="000C583A" w:rsidP="00C51B46">
            <w:pPr>
              <w:widowControl w:val="0"/>
            </w:pPr>
            <w:r>
              <w:t>The population for whom the PDA is designed for is appropriate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BDA5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D1A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1D4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F61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031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3ED87513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8FD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644C" w14:textId="77777777" w:rsidR="000C583A" w:rsidRDefault="000C583A" w:rsidP="00C51B46">
            <w:pPr>
              <w:widowControl w:val="0"/>
            </w:pPr>
            <w:r>
              <w:t>There is a systematic process to reduce bias in the definition of the</w:t>
            </w:r>
          </w:p>
          <w:p w14:paraId="09DF9EF0" w14:textId="77777777" w:rsidR="000C583A" w:rsidRDefault="000C583A" w:rsidP="00C51B46">
            <w:pPr>
              <w:widowControl w:val="0"/>
            </w:pPr>
            <w:r>
              <w:t>population for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233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FB5B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B93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3114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D2D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1430C195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3F5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5DA7" w14:textId="77777777" w:rsidR="000C583A" w:rsidRDefault="000C583A" w:rsidP="00C51B46">
            <w:pPr>
              <w:widowControl w:val="0"/>
            </w:pPr>
            <w:r>
              <w:t xml:space="preserve">The options for inclusion in the PDA </w:t>
            </w:r>
            <w:r>
              <w:lastRenderedPageBreak/>
              <w:t>are appropriate for the</w:t>
            </w:r>
          </w:p>
          <w:p w14:paraId="4724901B" w14:textId="77777777" w:rsidR="000C583A" w:rsidRDefault="000C583A" w:rsidP="00C51B46">
            <w:pPr>
              <w:widowControl w:val="0"/>
            </w:pPr>
            <w:r>
              <w:t>intended populatio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3DB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8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6503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E66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8CDB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C11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2F73DFA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364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8177" w14:textId="77777777" w:rsidR="000C583A" w:rsidRDefault="000C583A" w:rsidP="00C51B46">
            <w:pPr>
              <w:widowControl w:val="0"/>
            </w:pPr>
            <w:r>
              <w:t>There is a systematic process to reduce bias in the definition of the</w:t>
            </w:r>
          </w:p>
          <w:p w14:paraId="6C3D57C4" w14:textId="77777777" w:rsidR="000C583A" w:rsidRDefault="000C583A" w:rsidP="00C51B46">
            <w:pPr>
              <w:widowControl w:val="0"/>
            </w:pPr>
            <w:r>
              <w:t>options for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CFA7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21952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5A6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AFF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32CB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6B1D69B1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5CF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2B98" w14:textId="77777777" w:rsidR="000C583A" w:rsidRDefault="000C583A" w:rsidP="00C51B46">
            <w:pPr>
              <w:widowControl w:val="0"/>
            </w:pPr>
            <w:r>
              <w:t>The outcomes or patient concerns for inclusion in the PDA are</w:t>
            </w:r>
          </w:p>
          <w:p w14:paraId="731D6B71" w14:textId="77777777" w:rsidR="000C583A" w:rsidRDefault="000C583A" w:rsidP="00C51B46">
            <w:pPr>
              <w:widowControl w:val="0"/>
            </w:pPr>
            <w:r>
              <w:t>appropriate for the intended population and option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FBD5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C296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DF7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A6F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079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3DBF09EA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9CA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1F37" w14:textId="77777777" w:rsidR="000C583A" w:rsidRDefault="000C583A" w:rsidP="00C51B46">
            <w:pPr>
              <w:widowControl w:val="0"/>
            </w:pPr>
            <w:r>
              <w:t>There is a systematic process to reduce bias in the definition of the</w:t>
            </w:r>
          </w:p>
          <w:p w14:paraId="07916BAF" w14:textId="77777777" w:rsidR="000C583A" w:rsidRDefault="000C583A" w:rsidP="00C51B46">
            <w:pPr>
              <w:widowControl w:val="0"/>
            </w:pPr>
            <w:r>
              <w:t>outcomes or patient concerns for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BED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F727" w14:textId="77777777" w:rsidR="000C583A" w:rsidRDefault="000C583A" w:rsidP="00C51B46">
            <w:pPr>
              <w:widowControl w:val="0"/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08F7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FBE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E32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05677534" w14:textId="77777777" w:rsidTr="00C51B46">
        <w:trPr>
          <w:trHeight w:val="420"/>
        </w:trPr>
        <w:tc>
          <w:tcPr>
            <w:tcW w:w="610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1911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Phase II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90D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6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947D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Phase II</w:t>
            </w:r>
          </w:p>
        </w:tc>
      </w:tr>
      <w:tr w:rsidR="000C583A" w14:paraId="69BD56B6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7EDA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Search for evidence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2957" w14:textId="77777777" w:rsidR="000C583A" w:rsidRDefault="000C583A" w:rsidP="00C51B46">
            <w:pPr>
              <w:widowControl w:val="0"/>
            </w:pPr>
            <w:r>
              <w:t>There is a systematic search for evidence that relates to the options</w:t>
            </w:r>
          </w:p>
          <w:p w14:paraId="0CDCD5A3" w14:textId="77777777" w:rsidR="000C583A" w:rsidRDefault="000C583A" w:rsidP="00C51B46">
            <w:pPr>
              <w:widowControl w:val="0"/>
            </w:pPr>
            <w:r>
              <w:t>included in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C785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E524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598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Search for relevant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DE2B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ystematically search for evidence about the options presented in the patient decision aid. 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3E1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</w:tr>
      <w:tr w:rsidR="000C583A" w14:paraId="7D4D579C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46EF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D451" w14:textId="77777777" w:rsidR="000C583A" w:rsidRDefault="000C583A" w:rsidP="00C51B46">
            <w:pPr>
              <w:widowControl w:val="0"/>
            </w:pPr>
            <w:r>
              <w:t>There is a systematic search for evidence that relates to the</w:t>
            </w:r>
          </w:p>
          <w:p w14:paraId="0F0B186C" w14:textId="77777777" w:rsidR="000C583A" w:rsidRDefault="000C583A" w:rsidP="00C51B46">
            <w:pPr>
              <w:widowControl w:val="0"/>
            </w:pPr>
            <w:r>
              <w:t xml:space="preserve">outcomes or patient </w:t>
            </w:r>
            <w:r>
              <w:lastRenderedPageBreak/>
              <w:t>concerns included in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976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8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8F7B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309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A83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stematically search for evidence about the outcomes and patient concerns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D30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3</w:t>
            </w:r>
          </w:p>
        </w:tc>
      </w:tr>
      <w:tr w:rsidR="000C583A" w14:paraId="54DFB1F1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08B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1C15" w14:textId="77777777" w:rsidR="000C583A" w:rsidRDefault="000C583A" w:rsidP="00C51B46">
            <w:pPr>
              <w:widowControl w:val="0"/>
            </w:pPr>
            <w:r>
              <w:t>If the PDA is customizable to individual patient factors, there is a</w:t>
            </w:r>
          </w:p>
          <w:p w14:paraId="64932ACB" w14:textId="77777777" w:rsidR="000C583A" w:rsidRDefault="000C583A" w:rsidP="00C51B46">
            <w:pPr>
              <w:widowControl w:val="0"/>
            </w:pPr>
            <w:r>
              <w:t>systematic search for evidence of how individual patient factors</w:t>
            </w:r>
          </w:p>
          <w:p w14:paraId="7CDD8D6D" w14:textId="77777777" w:rsidR="000C583A" w:rsidRDefault="000C583A" w:rsidP="00C51B46">
            <w:pPr>
              <w:widowControl w:val="0"/>
            </w:pPr>
            <w:r>
              <w:t>influence the expected outcome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8D1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031F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815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F8F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f the PDA is customizable to individual patient factors, systematically search for evidence about how individual patient factors influence outcomes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059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</w:tr>
      <w:tr w:rsidR="000C583A" w14:paraId="20FE1CFF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46C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Select evidence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7DDD" w14:textId="77777777" w:rsidR="000C583A" w:rsidRDefault="000C583A" w:rsidP="00C51B46">
            <w:pPr>
              <w:widowControl w:val="0"/>
            </w:pPr>
            <w:r>
              <w:t>There is a systematic process for selecting evidence for outcomes</w:t>
            </w:r>
          </w:p>
          <w:p w14:paraId="73FB4FE3" w14:textId="77777777" w:rsidR="000C583A" w:rsidRDefault="000C583A" w:rsidP="00C51B46">
            <w:pPr>
              <w:widowControl w:val="0"/>
            </w:pPr>
            <w:r>
              <w:t>or patient concerns to include in the PDA (where evidence is not available, can directly ask patients)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B80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4C27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129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Select the relevant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FAF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stematically select evidence about outcomes or patient concerns; ask patients if evidence is not available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4EA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</w:tr>
      <w:tr w:rsidR="000C583A" w14:paraId="2CC370C7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270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5CAFA" w14:textId="77777777" w:rsidR="000C583A" w:rsidRDefault="000C583A" w:rsidP="00C51B46">
            <w:pPr>
              <w:widowControl w:val="0"/>
            </w:pPr>
            <w:r>
              <w:t>There is a systematic process for selecting evidence (or evidentiary gaps) about potential benefits relevant to each optio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CDF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2012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08A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349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ystematically select evidence or evidence gaps about benefits of each option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B43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</w:tr>
      <w:tr w:rsidR="000C583A" w14:paraId="5317210D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544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839A" w14:textId="77777777" w:rsidR="000C583A" w:rsidRDefault="000C583A" w:rsidP="00C51B46">
            <w:pPr>
              <w:widowControl w:val="0"/>
            </w:pPr>
            <w:r>
              <w:t xml:space="preserve">There is a systematic process for selecting evidence (or </w:t>
            </w:r>
            <w:r>
              <w:lastRenderedPageBreak/>
              <w:t>evidentiary gaps) about potential harms relevant to each optio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8F0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8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B2F8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DEB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C77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ystematically select evidence or evidence gaps about the harms of </w:t>
            </w:r>
            <w:r>
              <w:lastRenderedPageBreak/>
              <w:t>each option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971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100</w:t>
            </w:r>
          </w:p>
        </w:tc>
      </w:tr>
      <w:tr w:rsidR="000C583A" w14:paraId="63E0A20B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BC57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521A" w14:textId="77777777" w:rsidR="000C583A" w:rsidRDefault="000C583A" w:rsidP="00C51B46">
            <w:pPr>
              <w:widowControl w:val="0"/>
            </w:pPr>
            <w:r>
              <w:t>If the PDA is customizable to individual patient factors, there is a</w:t>
            </w:r>
          </w:p>
          <w:p w14:paraId="24045EF4" w14:textId="77777777" w:rsidR="000C583A" w:rsidRDefault="000C583A" w:rsidP="00C51B46">
            <w:pPr>
              <w:widowControl w:val="0"/>
            </w:pPr>
            <w:r>
              <w:t>systematic process for selecting relevant risk predictors to include</w:t>
            </w:r>
          </w:p>
          <w:p w14:paraId="56BB7042" w14:textId="77777777" w:rsidR="000C583A" w:rsidRDefault="000C583A" w:rsidP="00C51B46">
            <w:pPr>
              <w:widowControl w:val="0"/>
            </w:pPr>
            <w:r>
              <w:t>in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87F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EF76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6EE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DF5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If the patient decision aid is customizable to individual patient factors, systematically select harm predictors for individual patient factors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130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</w:tr>
      <w:tr w:rsidR="000C583A" w14:paraId="5A5CFC63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5EE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3: Appraise evidence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7AF9F" w14:textId="77777777" w:rsidR="000C583A" w:rsidRDefault="000C583A" w:rsidP="00C51B46">
            <w:pPr>
              <w:widowControl w:val="0"/>
            </w:pPr>
            <w:r>
              <w:t>Evidence selected for inclusion in the PDA is critically appraised</w:t>
            </w:r>
          </w:p>
          <w:p w14:paraId="19E93477" w14:textId="77777777" w:rsidR="000C583A" w:rsidRDefault="000C583A" w:rsidP="00C51B46">
            <w:pPr>
              <w:widowControl w:val="0"/>
            </w:pPr>
            <w:r>
              <w:t>with a defined protocol (such as GRADE)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7A9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F58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Merged with criteria 3 and 4 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0DC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tep 3: </w:t>
            </w:r>
          </w:p>
          <w:p w14:paraId="3F37B8A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ppraise selected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84C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ritically appraise for risk of bias at study level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BE2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</w:tr>
      <w:tr w:rsidR="000C583A" w14:paraId="1CD44BDA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3A3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C23A" w14:textId="77777777" w:rsidR="000C583A" w:rsidRDefault="000C583A" w:rsidP="00C51B46">
            <w:pPr>
              <w:widowControl w:val="0"/>
            </w:pPr>
            <w:r>
              <w:t>The protocol for critical appraisal of evidence accounts for risks of bias in study desig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E7E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C25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592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1DD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Critically appraise quality or certainty of the body of evidence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3BD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5</w:t>
            </w:r>
          </w:p>
        </w:tc>
      </w:tr>
      <w:tr w:rsidR="000C583A" w14:paraId="5CABE123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B76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94CD" w14:textId="77777777" w:rsidR="000C583A" w:rsidRDefault="000C583A" w:rsidP="00C51B46">
            <w:pPr>
              <w:widowControl w:val="0"/>
            </w:pPr>
            <w:r>
              <w:t>The protocol for critical appraisal of evidence accounts for risks of bias in study analysis and reporting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356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82583" w14:textId="77777777" w:rsidR="000C583A" w:rsidRDefault="000C583A" w:rsidP="00C51B46">
            <w:pPr>
              <w:widowControl w:val="0"/>
              <w:jc w:val="center"/>
            </w:pPr>
            <w:r>
              <w:t>Merged with criteria 1 and 4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CBA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E22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A30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002AF4D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F24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68BA" w14:textId="77777777" w:rsidR="000C583A" w:rsidRDefault="000C583A" w:rsidP="00C51B46">
            <w:pPr>
              <w:widowControl w:val="0"/>
            </w:pPr>
            <w:r>
              <w:t>The protocol for critical appraisal of evidence accounts for</w:t>
            </w:r>
          </w:p>
          <w:p w14:paraId="10987B7E" w14:textId="77777777" w:rsidR="000C583A" w:rsidRDefault="000C583A" w:rsidP="00C51B46">
            <w:pPr>
              <w:widowControl w:val="0"/>
            </w:pPr>
            <w:r>
              <w:lastRenderedPageBreak/>
              <w:t>assessment of certainty of evidence with attention to risk of bias, precision, directness, consistency, and publication bias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550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89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FFF5" w14:textId="77777777" w:rsidR="000C583A" w:rsidRDefault="000C583A" w:rsidP="00C51B46">
            <w:pPr>
              <w:widowControl w:val="0"/>
              <w:jc w:val="center"/>
            </w:pPr>
            <w:r>
              <w:t>Merged with criteria 1 and 3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0AA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BE4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399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5A5E2C9E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D51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E3D1" w14:textId="77777777" w:rsidR="000C583A" w:rsidRDefault="000C583A" w:rsidP="00C51B46">
            <w:pPr>
              <w:widowControl w:val="0"/>
            </w:pPr>
            <w:r>
              <w:t>The conflicts of interest of study authors related to selected evidence is apprais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2AA8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7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5FD6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116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1E9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6AF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FD7FFFA" w14:textId="77777777" w:rsidTr="00C51B46">
        <w:trPr>
          <w:trHeight w:val="420"/>
        </w:trPr>
        <w:tc>
          <w:tcPr>
            <w:tcW w:w="610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8DA6" w14:textId="77777777" w:rsidR="000C583A" w:rsidRDefault="000C583A" w:rsidP="00C51B46">
            <w:pPr>
              <w:widowControl w:val="0"/>
              <w:rPr>
                <w:b/>
              </w:rPr>
            </w:pPr>
            <w:r>
              <w:rPr>
                <w:b/>
              </w:rPr>
              <w:t>Phase III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1AD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6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1F9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hase III</w:t>
            </w:r>
          </w:p>
        </w:tc>
      </w:tr>
      <w:tr w:rsidR="000C583A" w14:paraId="606CBB71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EEC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Articulate the information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9479" w14:textId="77777777" w:rsidR="000C583A" w:rsidRDefault="000C583A" w:rsidP="00C51B46">
            <w:pPr>
              <w:widowControl w:val="0"/>
            </w:pPr>
            <w:r>
              <w:t>The evidence (or evidentiary gaps) about potential benefits relevant to each option is summarized in balanced ways, not expected to</w:t>
            </w:r>
          </w:p>
          <w:p w14:paraId="2C88BEAC" w14:textId="77777777" w:rsidR="000C583A" w:rsidRDefault="000C583A" w:rsidP="00C51B46">
            <w:pPr>
              <w:widowControl w:val="0"/>
            </w:pPr>
            <w:r>
              <w:t>bias the interpretatio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A8B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8BA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BA78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tep 1: </w:t>
            </w:r>
          </w:p>
          <w:p w14:paraId="1D3759B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esent the information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694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esent the evidence or evidentiary gaps about benefits in a balanced way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40D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4</w:t>
            </w:r>
          </w:p>
        </w:tc>
      </w:tr>
      <w:tr w:rsidR="000C583A" w14:paraId="7AF325BD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CC7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F3EF" w14:textId="77777777" w:rsidR="000C583A" w:rsidRDefault="000C583A" w:rsidP="00C51B46">
            <w:pPr>
              <w:widowControl w:val="0"/>
            </w:pPr>
            <w:r>
              <w:t>The evidence (or evidentiary gaps) about potential harms relevant</w:t>
            </w:r>
          </w:p>
          <w:p w14:paraId="5E7F02D2" w14:textId="77777777" w:rsidR="000C583A" w:rsidRDefault="000C583A" w:rsidP="00C51B46">
            <w:pPr>
              <w:widowControl w:val="0"/>
            </w:pPr>
            <w:r>
              <w:t>to each option is summarized in balanced ways, not expected to</w:t>
            </w:r>
          </w:p>
          <w:p w14:paraId="499C1AD0" w14:textId="77777777" w:rsidR="000C583A" w:rsidRDefault="000C583A" w:rsidP="00C51B46">
            <w:pPr>
              <w:widowControl w:val="0"/>
            </w:pPr>
            <w:r>
              <w:t>bias the interpretation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865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825A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A7F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060F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esent the evidence or evidentiary gaps about harms in a balanced way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A53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5</w:t>
            </w:r>
          </w:p>
        </w:tc>
      </w:tr>
      <w:tr w:rsidR="000C583A" w14:paraId="0B68FE76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C00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2D8E" w14:textId="77777777" w:rsidR="000C583A" w:rsidRDefault="000C583A" w:rsidP="00C51B46">
            <w:pPr>
              <w:widowControl w:val="0"/>
            </w:pPr>
            <w:r>
              <w:t>The evidence (or evidentiary gaps) is summarized in ways that are easy to understan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65F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BC92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394F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406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esent the evidence or evidentiary gaps in a way that is easy to understand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70F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6</w:t>
            </w:r>
          </w:p>
        </w:tc>
      </w:tr>
      <w:tr w:rsidR="000C583A" w14:paraId="5C157A55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6A2B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7356" w14:textId="77777777" w:rsidR="000C583A" w:rsidRDefault="000C583A" w:rsidP="00C51B46">
            <w:pPr>
              <w:widowControl w:val="0"/>
            </w:pPr>
            <w:r>
              <w:t>The certainty of the evidence is described in ways that are easy to understan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AC2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8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C643" w14:textId="77777777" w:rsidR="000C583A" w:rsidRDefault="000C583A" w:rsidP="00C51B46">
            <w:pPr>
              <w:widowControl w:val="0"/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CDB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882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resent the quality or certainty of the evidence in a way that is easy to understand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B78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3</w:t>
            </w:r>
          </w:p>
        </w:tc>
      </w:tr>
      <w:tr w:rsidR="000C583A" w14:paraId="09758C7E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2F9A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4F49" w14:textId="77777777" w:rsidR="000C583A" w:rsidRDefault="000C583A" w:rsidP="00C51B46">
            <w:pPr>
              <w:widowControl w:val="0"/>
            </w:pPr>
            <w:r>
              <w:t>The evidence summarization process is described in ways that are easy to understan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98A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551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562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021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3553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523974C5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815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E7A1E" w14:textId="77777777" w:rsidR="000C583A" w:rsidRDefault="000C583A" w:rsidP="00C51B46">
            <w:pPr>
              <w:widowControl w:val="0"/>
            </w:pPr>
            <w:r>
              <w:t>The funding used to summarize the evidence (and develop the PDA) is repor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A6B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6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AD5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7CE2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4E5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503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6C85F32A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904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Manage COI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6835" w14:textId="77777777" w:rsidR="000C583A" w:rsidRDefault="000C583A" w:rsidP="00C51B46">
            <w:pPr>
              <w:widowControl w:val="0"/>
            </w:pPr>
            <w:r>
              <w:t>The conflicts of interest of people who summarize evidence are collected again before publishing the PDA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FA6B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6</w:t>
            </w:r>
          </w:p>
        </w:tc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FAF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Step 2: “Manage COI” is remov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EE4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2: Report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397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eport the methods used to represent the evidence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66F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4</w:t>
            </w:r>
          </w:p>
        </w:tc>
      </w:tr>
      <w:tr w:rsidR="000C583A" w14:paraId="34C60802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8AB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77DC" w14:textId="77777777" w:rsidR="000C583A" w:rsidRDefault="000C583A" w:rsidP="00C51B46">
            <w:pPr>
              <w:widowControl w:val="0"/>
            </w:pPr>
            <w:r>
              <w:t>Any change to the conflicts of interest of people who summarize evidence are repor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0EC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0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030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40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48E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Report the evidence summarization process publicly and in a way that is easy to understand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E5D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9</w:t>
            </w:r>
          </w:p>
        </w:tc>
      </w:tr>
      <w:tr w:rsidR="000C583A" w14:paraId="3EC96334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DFB8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8331" w14:textId="77777777" w:rsidR="000C583A" w:rsidRDefault="000C583A" w:rsidP="00C51B46">
            <w:pPr>
              <w:widowControl w:val="0"/>
            </w:pPr>
            <w:r>
              <w:t>Actions are taken to manage relevant conflicts of interest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F97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390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7BA3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F4E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ED6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3D41067F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87E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3: Report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68E0" w14:textId="77777777" w:rsidR="000C583A" w:rsidRDefault="000C583A" w:rsidP="00C51B46">
            <w:pPr>
              <w:widowControl w:val="0"/>
            </w:pPr>
            <w:r>
              <w:t>The methods used to translate evidence to risk communication</w:t>
            </w:r>
          </w:p>
          <w:p w14:paraId="669044AC" w14:textId="77777777" w:rsidR="000C583A" w:rsidRDefault="000C583A" w:rsidP="00C51B46">
            <w:pPr>
              <w:widowControl w:val="0"/>
            </w:pPr>
            <w:r>
              <w:t>formats are repor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588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</w:t>
            </w:r>
          </w:p>
        </w:tc>
        <w:tc>
          <w:tcPr>
            <w:tcW w:w="16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BBE9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 xml:space="preserve">Criteria 1 and 3 are reworded and moved to step 2. Criteria 2 and 4 are removed. 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B32E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3: Review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44A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end the patient decision aid to an external group for review.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87F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8</w:t>
            </w:r>
          </w:p>
        </w:tc>
      </w:tr>
      <w:tr w:rsidR="000C583A" w14:paraId="03DCEB0B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0D3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6047" w14:textId="77777777" w:rsidR="000C583A" w:rsidRDefault="000C583A" w:rsidP="00C51B46">
            <w:pPr>
              <w:widowControl w:val="0"/>
            </w:pPr>
            <w:r>
              <w:t>The approach to readability of summarized evidence is reported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5C3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4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5AF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5477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A85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2032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DD54A08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C66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57394" w14:textId="77777777" w:rsidR="000C583A" w:rsidRDefault="000C583A" w:rsidP="00C51B46">
            <w:pPr>
              <w:widowControl w:val="0"/>
            </w:pPr>
            <w:r>
              <w:t>The summarization process is reported publicly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A88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3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A3AD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131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35A0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F8C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24A0E687" w14:textId="77777777" w:rsidTr="00C51B46">
        <w:trPr>
          <w:trHeight w:val="420"/>
        </w:trPr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D6E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D030" w14:textId="77777777" w:rsidR="000C583A" w:rsidRDefault="000C583A" w:rsidP="00C51B46">
            <w:pPr>
              <w:widowControl w:val="0"/>
            </w:pPr>
            <w:r>
              <w:t>The conflict of interest of people who summarize evidence are reported publicly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7A9C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89</w:t>
            </w:r>
          </w:p>
        </w:tc>
        <w:tc>
          <w:tcPr>
            <w:tcW w:w="16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7CD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8A4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9239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D7C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580ACE19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89ED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4: Review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50C3" w14:textId="77777777" w:rsidR="000C583A" w:rsidRDefault="000C583A" w:rsidP="00C51B46">
            <w:pPr>
              <w:widowControl w:val="0"/>
            </w:pPr>
            <w:r>
              <w:t>The PDA is reviewed externally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F43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0F11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eworded and moved to step 3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C947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9B48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C07F9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</w:tr>
      <w:tr w:rsidR="000C583A" w14:paraId="517A5CE2" w14:textId="77777777" w:rsidTr="00C51B46">
        <w:trPr>
          <w:trHeight w:val="420"/>
        </w:trPr>
        <w:tc>
          <w:tcPr>
            <w:tcW w:w="610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6B7A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hase IV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EB5B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64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D934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Phase IV</w:t>
            </w:r>
          </w:p>
        </w:tc>
      </w:tr>
      <w:tr w:rsidR="000C583A" w14:paraId="6BED49F3" w14:textId="77777777" w:rsidTr="00C51B46"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1E65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tep 1: Update</w:t>
            </w:r>
          </w:p>
        </w:tc>
        <w:tc>
          <w:tcPr>
            <w:tcW w:w="2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EFCB" w14:textId="77777777" w:rsidR="000C583A" w:rsidRDefault="000C583A" w:rsidP="00C51B46">
            <w:pPr>
              <w:widowControl w:val="0"/>
            </w:pPr>
            <w:r>
              <w:t>The PDA content is updated when new evidence becomes</w:t>
            </w:r>
          </w:p>
          <w:p w14:paraId="40081630" w14:textId="77777777" w:rsidR="000C583A" w:rsidRDefault="000C583A" w:rsidP="00C51B46">
            <w:pPr>
              <w:widowControl w:val="0"/>
            </w:pPr>
            <w:r>
              <w:t>available.</w:t>
            </w:r>
          </w:p>
        </w:tc>
        <w:tc>
          <w:tcPr>
            <w:tcW w:w="19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84E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9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35C26" w14:textId="77777777" w:rsidR="000C583A" w:rsidRDefault="000C583A" w:rsidP="00C51B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Reworded</w:t>
            </w:r>
          </w:p>
        </w:tc>
        <w:tc>
          <w:tcPr>
            <w:tcW w:w="180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E00A" w14:textId="77777777" w:rsidR="000C583A" w:rsidRDefault="000C583A" w:rsidP="00C51B46">
            <w:pPr>
              <w:widowControl w:val="0"/>
            </w:pPr>
            <w:r>
              <w:t>Step 1: Update the evidence</w:t>
            </w: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CF5A" w14:textId="77777777" w:rsidR="000C583A" w:rsidRDefault="000C583A" w:rsidP="00C51B46">
            <w:pPr>
              <w:widowControl w:val="0"/>
            </w:pPr>
            <w:r>
              <w:t xml:space="preserve">Specify process for updates when new evidence becomes available.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482DD" w14:textId="77777777" w:rsidR="000C583A" w:rsidRDefault="000C583A" w:rsidP="00C51B46">
            <w:pPr>
              <w:widowControl w:val="0"/>
              <w:jc w:val="center"/>
            </w:pPr>
            <w:r>
              <w:t>90</w:t>
            </w:r>
          </w:p>
        </w:tc>
      </w:tr>
    </w:tbl>
    <w:p w14:paraId="74C77B77" w14:textId="77777777" w:rsidR="00595EEF" w:rsidRDefault="00556DCA" w:rsidP="00C92427"/>
    <w:sectPr w:rsidR="00595EEF" w:rsidSect="000C58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3A"/>
    <w:rsid w:val="000C583A"/>
    <w:rsid w:val="00101B0A"/>
    <w:rsid w:val="001660CA"/>
    <w:rsid w:val="00172AC5"/>
    <w:rsid w:val="003A3F3C"/>
    <w:rsid w:val="003D7A6C"/>
    <w:rsid w:val="004E624C"/>
    <w:rsid w:val="00510F04"/>
    <w:rsid w:val="00556DCA"/>
    <w:rsid w:val="005C5EF4"/>
    <w:rsid w:val="006B13E0"/>
    <w:rsid w:val="00872563"/>
    <w:rsid w:val="008E42AB"/>
    <w:rsid w:val="00925450"/>
    <w:rsid w:val="00C92427"/>
    <w:rsid w:val="00C9706D"/>
    <w:rsid w:val="00F8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A5870"/>
  <w14:defaultImageDpi w14:val="32767"/>
  <w15:chartTrackingRefBased/>
  <w15:docId w15:val="{40F8DE4C-15AB-6A41-AEC7-EC143D1BB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C58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lia</dc:creator>
  <cp:keywords/>
  <dc:description/>
  <cp:lastModifiedBy>Peter Scalia</cp:lastModifiedBy>
  <cp:revision>3</cp:revision>
  <dcterms:created xsi:type="dcterms:W3CDTF">2020-10-26T01:13:00Z</dcterms:created>
  <dcterms:modified xsi:type="dcterms:W3CDTF">2021-02-26T13:02:00Z</dcterms:modified>
</cp:coreProperties>
</file>